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nsulin mediates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de nov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uclear accumulation of the IGF-1/insulin Hybrid Receptor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 corneal epithelial cel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ssella Titone, Meifang Zhu, and Danielle M. Robertson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From the Department of Ophthalmolog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The University of Texas Southwestern Medical Center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:  </w:t>
      </w:r>
      <w:r>
        <w:rPr>
          <w:rFonts w:cs="Times New Roman" w:ascii="Times New Roman" w:hAnsi="Times New Roman"/>
          <w:sz w:val="24"/>
          <w:szCs w:val="24"/>
        </w:rPr>
        <w:t>Supraphysiological level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ulin attenuate IGF-1R expression in corneal epithelial cell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TCEpi cells were treated with increasing concentrations of insulin (862.1, 1724.1, 3448.3, and 4310.3 nmol/l corresponding to 5, 10, 20 and 25 ug/ml)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GF-1R and INSR expression in hTCEpi cells was increased in basal media and decreased upon addition of insulin at all concentrations tested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38300</wp:posOffset>
                </wp:positionH>
                <wp:positionV relativeFrom="paragraph">
                  <wp:posOffset>96520</wp:posOffset>
                </wp:positionV>
                <wp:extent cx="2928620" cy="1889760"/>
                <wp:effectExtent l="0" t="0" r="0" b="0"/>
                <wp:wrapNone/>
                <wp:docPr id="1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8600" cy="1889640"/>
                          <a:chOff x="0" y="0"/>
                          <a:chExt cx="2928600" cy="1889640"/>
                        </a:xfrm>
                      </wpg:grpSpPr>
                      <pic:pic xmlns:pic="http://schemas.openxmlformats.org/drawingml/2006/picture">
                        <pic:nvPicPr>
                          <pic:cNvPr id="0" name="Picture 1" descr=""/>
                          <pic:cNvPicPr/>
                        </pic:nvPicPr>
                        <pic:blipFill>
                          <a:blip r:embed="rId2"/>
                          <a:srcRect l="7768" t="16363" r="0" b="0"/>
                          <a:stretch/>
                        </pic:blipFill>
                        <pic:spPr>
                          <a:xfrm>
                            <a:off x="0" y="0"/>
                            <a:ext cx="2928600" cy="188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24560" y="0"/>
                            <a:ext cx="431640" cy="195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129pt;margin-top:7.6pt;width:230.6pt;height:148.8pt" coordorigin="2580,152" coordsize="4612,29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" stroked="f" o:allowincell="f" style="position:absolute;left:2580;top:152;width:4611;height:297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rect id="shape_0" ID="Rectangle 2" fillcolor="white" stroked="f" o:allowincell="f" style="position:absolute;left:2776;top:152;width:679;height:307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777240</wp:posOffset>
                </wp:positionH>
                <wp:positionV relativeFrom="page">
                  <wp:posOffset>1531620</wp:posOffset>
                </wp:positionV>
                <wp:extent cx="4282440" cy="3916680"/>
                <wp:effectExtent l="0" t="0" r="0" b="0"/>
                <wp:wrapNone/>
                <wp:docPr id="2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82560" cy="3916800"/>
                          <a:chOff x="0" y="0"/>
                          <a:chExt cx="4282560" cy="3916800"/>
                        </a:xfrm>
                      </wpg:grpSpPr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4282560" cy="3916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563760" y="167760"/>
                            <a:ext cx="609480" cy="44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61.2pt;margin-top:120.6pt;width:337.2pt;height:308.4pt" coordorigin="1224,2412" coordsize="6744,6168">
                <v:shape id="shape_0" ID="Picture 4" stroked="f" o:allowincell="f" style="position:absolute;left:1224;top:2412;width:6743;height:6167;mso-wrap-style:none;v-text-anchor:middle;mso-position-horizontal-relative:page;mso-position-vertical-relative:page" type="_x0000_t75">
                  <v:imagedata r:id="rId5" o:detectmouseclick="t"/>
                  <v:stroke color="#3465a4" joinstyle="round" endcap="flat"/>
                  <w10:wrap type="none"/>
                </v:shape>
                <v:rect id="shape_0" ID="Rectangle 5" fillcolor="white" stroked="f" o:allowincell="f" style="position:absolute;left:2112;top:2676;width:959;height:707;mso-wrap-style:none;v-text-anchor:middle;mso-position-horizontal-relative:page;mso-position-vertical-relative:page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Supplementary Figure 2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sulin in basal media induces phosphorylation of Akt in hTCEpi cells. </w:t>
      </w:r>
      <w:r>
        <w:rPr>
          <w:rFonts w:cs="Times New Roman" w:ascii="Times New Roman" w:hAnsi="Times New Roman"/>
          <w:sz w:val="24"/>
          <w:szCs w:val="24"/>
        </w:rPr>
        <w:t>Treatment of hTCEpi cells with the PI3 kinase inhibitor LY294002 blocked phosphorylation of Akt, but had no effect on IGF-1R or INSR expression in growth, basal and basal media supplemented with insuli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4:42:00Z</dcterms:created>
  <dc:creator>Lenovo User</dc:creator>
  <dc:description/>
  <cp:keywords/>
  <dc:language>en-US</dc:language>
  <cp:lastModifiedBy>Lenovo User</cp:lastModifiedBy>
  <dcterms:modified xsi:type="dcterms:W3CDTF">2017-11-02T20:34:00Z</dcterms:modified>
  <cp:revision>3</cp:revision>
  <dc:subject/>
  <dc:title/>
</cp:coreProperties>
</file>